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275A76" w14:textId="0057D5E0" w:rsidR="00C644D0" w:rsidRPr="00996011" w:rsidRDefault="001E5858" w:rsidP="00C644D0">
      <w:pPr>
        <w:spacing w:line="360" w:lineRule="auto"/>
        <w:jc w:val="both"/>
        <w:rPr>
          <w:rFonts w:cs="Times New Roman"/>
        </w:rPr>
      </w:pPr>
      <w:r w:rsidRPr="001E5858">
        <w:rPr>
          <w:rFonts w:cs="Times New Roman"/>
        </w:rPr>
        <w:t xml:space="preserve">Supplementary Tables 2 Annotation information and expression changes of predicted target genes with </w:t>
      </w:r>
      <w:r>
        <w:rPr>
          <w:rFonts w:cs="Times New Roman"/>
        </w:rPr>
        <w:t xml:space="preserve">the </w:t>
      </w:r>
      <w:r w:rsidRPr="001E5858">
        <w:rPr>
          <w:rFonts w:cs="Times New Roman"/>
        </w:rPr>
        <w:t xml:space="preserve">overexpression of </w:t>
      </w:r>
      <w:r w:rsidRPr="00F91CA5">
        <w:rPr>
          <w:rFonts w:cs="Times New Roman"/>
          <w:i/>
          <w:iCs/>
        </w:rPr>
        <w:t>BZRAP1-AS1</w:t>
      </w:r>
      <w:r w:rsidRPr="001E5858">
        <w:rPr>
          <w:rFonts w:cs="Times New Roman"/>
        </w:rPr>
        <w:t xml:space="preserve"> (Mouse tumor tissue sequencing data).</w:t>
      </w:r>
    </w:p>
    <w:tbl>
      <w:tblPr>
        <w:tblW w:w="8519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23"/>
        <w:gridCol w:w="2930"/>
        <w:gridCol w:w="1651"/>
        <w:gridCol w:w="1276"/>
        <w:gridCol w:w="1339"/>
      </w:tblGrid>
      <w:tr w:rsidR="00C644D0" w:rsidRPr="00150DE5" w14:paraId="7B7D1425" w14:textId="77777777" w:rsidTr="009134E8">
        <w:trPr>
          <w:trHeight w:val="319"/>
          <w:jc w:val="center"/>
        </w:trPr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64BDE" w14:textId="3CEC6FFB" w:rsidR="00C644D0" w:rsidRPr="00150DE5" w:rsidRDefault="00C644D0" w:rsidP="00C644D0">
            <w:pPr>
              <w:spacing w:line="36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 w:hint="eastAsia"/>
                <w:color w:val="000000"/>
                <w:sz w:val="21"/>
                <w:szCs w:val="21"/>
              </w:rPr>
              <w:t>G</w:t>
            </w:r>
            <w:r>
              <w:rPr>
                <w:rFonts w:eastAsia="等线" w:cs="Times New Roman"/>
                <w:color w:val="000000"/>
                <w:sz w:val="21"/>
                <w:szCs w:val="21"/>
              </w:rPr>
              <w:t>ene</w:t>
            </w:r>
          </w:p>
        </w:tc>
        <w:tc>
          <w:tcPr>
            <w:tcW w:w="29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945CF" w14:textId="034FF8DD" w:rsidR="00C644D0" w:rsidRPr="00150DE5" w:rsidRDefault="00C644D0" w:rsidP="00C644D0">
            <w:pPr>
              <w:spacing w:line="36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150DE5">
              <w:rPr>
                <w:rFonts w:eastAsia="等线" w:cs="Times New Roman"/>
                <w:color w:val="000000"/>
                <w:sz w:val="21"/>
                <w:szCs w:val="21"/>
              </w:rPr>
              <w:t>KEGG Pathway/GO</w:t>
            </w:r>
            <w:r>
              <w:t xml:space="preserve"> </w:t>
            </w:r>
            <w:r w:rsidRPr="00C644D0">
              <w:rPr>
                <w:rFonts w:eastAsia="等线" w:cs="Times New Roman"/>
                <w:color w:val="000000"/>
                <w:sz w:val="21"/>
                <w:szCs w:val="21"/>
              </w:rPr>
              <w:t>annotation</w:t>
            </w:r>
          </w:p>
        </w:tc>
        <w:tc>
          <w:tcPr>
            <w:tcW w:w="16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7FEF2" w14:textId="77777777" w:rsidR="00C644D0" w:rsidRPr="00150DE5" w:rsidRDefault="00C644D0" w:rsidP="00C644D0">
            <w:pPr>
              <w:spacing w:line="36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proofErr w:type="spellStart"/>
            <w:r w:rsidRPr="00150DE5">
              <w:rPr>
                <w:rFonts w:eastAsia="等线" w:cs="Times New Roman"/>
                <w:color w:val="000000"/>
                <w:sz w:val="21"/>
                <w:szCs w:val="21"/>
              </w:rPr>
              <w:t>adj.</w:t>
            </w:r>
            <w:proofErr w:type="gramStart"/>
            <w:r w:rsidRPr="00150DE5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P.</w:t>
            </w:r>
            <w:r w:rsidRPr="00150DE5">
              <w:rPr>
                <w:rFonts w:eastAsia="等线" w:cs="Times New Roman"/>
                <w:color w:val="000000"/>
                <w:sz w:val="21"/>
                <w:szCs w:val="21"/>
              </w:rPr>
              <w:t>Val</w:t>
            </w:r>
            <w:proofErr w:type="spellEnd"/>
            <w:proofErr w:type="gramEnd"/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C8792" w14:textId="77777777" w:rsidR="00C644D0" w:rsidRPr="00150DE5" w:rsidRDefault="00C644D0" w:rsidP="00C644D0">
            <w:pPr>
              <w:spacing w:line="36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150DE5">
              <w:rPr>
                <w:rFonts w:eastAsia="等线" w:cs="Times New Roman"/>
                <w:color w:val="000000"/>
                <w:sz w:val="21"/>
                <w:szCs w:val="21"/>
              </w:rPr>
              <w:t>FC</w:t>
            </w:r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9B6F7" w14:textId="77777777" w:rsidR="00C644D0" w:rsidRPr="00150DE5" w:rsidRDefault="00C644D0" w:rsidP="00C644D0">
            <w:pPr>
              <w:spacing w:line="36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150DE5">
              <w:rPr>
                <w:rFonts w:eastAsia="等线" w:cs="Times New Roman"/>
                <w:color w:val="000000"/>
                <w:sz w:val="21"/>
                <w:szCs w:val="21"/>
              </w:rPr>
              <w:t>Regulation</w:t>
            </w:r>
          </w:p>
        </w:tc>
      </w:tr>
      <w:tr w:rsidR="00C644D0" w:rsidRPr="00150DE5" w14:paraId="12201AE8" w14:textId="77777777" w:rsidTr="009134E8">
        <w:trPr>
          <w:trHeight w:val="319"/>
          <w:jc w:val="center"/>
        </w:trPr>
        <w:tc>
          <w:tcPr>
            <w:tcW w:w="13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AB74C" w14:textId="77777777" w:rsidR="00C644D0" w:rsidRPr="00150DE5" w:rsidRDefault="00C644D0" w:rsidP="00C644D0">
            <w:pPr>
              <w:spacing w:line="36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bookmarkStart w:id="0" w:name="OLE_LINK91"/>
            <w:bookmarkStart w:id="1" w:name="_Hlk97650817"/>
            <w:bookmarkStart w:id="2" w:name="_Hlk97651510"/>
            <w:r w:rsidRPr="00150DE5">
              <w:rPr>
                <w:rFonts w:eastAsia="等线" w:cs="Times New Roman"/>
                <w:color w:val="000000"/>
                <w:sz w:val="21"/>
                <w:szCs w:val="21"/>
              </w:rPr>
              <w:t>RPS6KA6</w:t>
            </w:r>
            <w:bookmarkEnd w:id="0"/>
          </w:p>
        </w:tc>
        <w:tc>
          <w:tcPr>
            <w:tcW w:w="29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688CB" w14:textId="77777777" w:rsidR="00C644D0" w:rsidRPr="00150DE5" w:rsidRDefault="00C644D0" w:rsidP="00C644D0">
            <w:pPr>
              <w:spacing w:line="360" w:lineRule="auto"/>
              <w:rPr>
                <w:rFonts w:eastAsia="等线" w:cs="Times New Roman"/>
                <w:sz w:val="21"/>
                <w:szCs w:val="21"/>
              </w:rPr>
            </w:pPr>
            <w:r w:rsidRPr="00150DE5">
              <w:rPr>
                <w:rFonts w:eastAsia="等线" w:cs="Times New Roman"/>
                <w:sz w:val="21"/>
                <w:szCs w:val="21"/>
              </w:rPr>
              <w:t xml:space="preserve">mTOR signaling pathway </w:t>
            </w:r>
          </w:p>
        </w:tc>
        <w:tc>
          <w:tcPr>
            <w:tcW w:w="16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AB7B3" w14:textId="77777777" w:rsidR="00C644D0" w:rsidRPr="00150DE5" w:rsidRDefault="00C644D0" w:rsidP="00C644D0">
            <w:pPr>
              <w:spacing w:line="360" w:lineRule="auto"/>
              <w:jc w:val="right"/>
              <w:rPr>
                <w:rFonts w:eastAsia="等线" w:cs="Times New Roman"/>
                <w:sz w:val="21"/>
                <w:szCs w:val="21"/>
              </w:rPr>
            </w:pPr>
            <w:r w:rsidRPr="00150DE5">
              <w:rPr>
                <w:rFonts w:eastAsia="等线" w:cs="Times New Roman"/>
                <w:sz w:val="21"/>
                <w:szCs w:val="21"/>
              </w:rPr>
              <w:t>1.5579E-08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633B6" w14:textId="77777777" w:rsidR="00C644D0" w:rsidRPr="00150DE5" w:rsidRDefault="00C644D0" w:rsidP="00C644D0">
            <w:pPr>
              <w:spacing w:line="360" w:lineRule="auto"/>
              <w:jc w:val="right"/>
              <w:rPr>
                <w:rFonts w:eastAsia="等线" w:cs="Times New Roman"/>
                <w:sz w:val="21"/>
                <w:szCs w:val="21"/>
              </w:rPr>
            </w:pPr>
            <w:r w:rsidRPr="00150DE5">
              <w:rPr>
                <w:rFonts w:eastAsia="等线" w:cs="Times New Roman"/>
                <w:sz w:val="21"/>
                <w:szCs w:val="21"/>
              </w:rPr>
              <w:t xml:space="preserve">-5.612 </w:t>
            </w: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A6CE3" w14:textId="77777777" w:rsidR="00C644D0" w:rsidRPr="00150DE5" w:rsidRDefault="00C644D0" w:rsidP="00C644D0">
            <w:pPr>
              <w:spacing w:line="360" w:lineRule="auto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150DE5">
              <w:rPr>
                <w:rFonts w:eastAsia="等线" w:cs="Times New Roman"/>
                <w:sz w:val="21"/>
                <w:szCs w:val="21"/>
              </w:rPr>
              <w:t>down</w:t>
            </w:r>
          </w:p>
        </w:tc>
      </w:tr>
      <w:tr w:rsidR="00C644D0" w:rsidRPr="00150DE5" w14:paraId="7D379830" w14:textId="77777777" w:rsidTr="009134E8">
        <w:trPr>
          <w:trHeight w:val="319"/>
          <w:jc w:val="center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4FE6F" w14:textId="77777777" w:rsidR="00C644D0" w:rsidRPr="00150DE5" w:rsidRDefault="00C644D0" w:rsidP="00C644D0">
            <w:pPr>
              <w:spacing w:line="36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bookmarkStart w:id="3" w:name="OLE_LINK90"/>
            <w:r w:rsidRPr="00150DE5">
              <w:rPr>
                <w:rFonts w:eastAsia="等线" w:cs="Times New Roman"/>
                <w:color w:val="000000"/>
                <w:sz w:val="21"/>
                <w:szCs w:val="21"/>
              </w:rPr>
              <w:t>LUM</w:t>
            </w:r>
            <w:bookmarkEnd w:id="3"/>
          </w:p>
        </w:tc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1E574" w14:textId="77777777" w:rsidR="00C644D0" w:rsidRPr="00150DE5" w:rsidRDefault="00C644D0" w:rsidP="00C644D0">
            <w:pPr>
              <w:spacing w:line="360" w:lineRule="auto"/>
              <w:rPr>
                <w:rFonts w:eastAsia="等线" w:cs="Times New Roman"/>
                <w:sz w:val="21"/>
                <w:szCs w:val="21"/>
              </w:rPr>
            </w:pPr>
            <w:r w:rsidRPr="00150DE5">
              <w:rPr>
                <w:rFonts w:eastAsia="等线" w:cs="Times New Roman"/>
                <w:sz w:val="21"/>
                <w:szCs w:val="21"/>
              </w:rPr>
              <w:t xml:space="preserve">Proteoglycans in cancer 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C7A2B" w14:textId="77777777" w:rsidR="00C644D0" w:rsidRPr="00150DE5" w:rsidRDefault="00C644D0" w:rsidP="00C644D0">
            <w:pPr>
              <w:spacing w:line="360" w:lineRule="auto"/>
              <w:jc w:val="right"/>
              <w:rPr>
                <w:rFonts w:eastAsia="等线" w:cs="Times New Roman"/>
                <w:sz w:val="21"/>
                <w:szCs w:val="21"/>
              </w:rPr>
            </w:pPr>
            <w:r w:rsidRPr="00150DE5">
              <w:rPr>
                <w:rFonts w:eastAsia="等线" w:cs="Times New Roman"/>
                <w:sz w:val="21"/>
                <w:szCs w:val="21"/>
              </w:rPr>
              <w:t>9.4147E-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79418" w14:textId="77777777" w:rsidR="00C644D0" w:rsidRPr="00150DE5" w:rsidRDefault="00C644D0" w:rsidP="00C644D0">
            <w:pPr>
              <w:spacing w:line="360" w:lineRule="auto"/>
              <w:jc w:val="right"/>
              <w:rPr>
                <w:rFonts w:eastAsia="等线" w:cs="Times New Roman"/>
                <w:sz w:val="21"/>
                <w:szCs w:val="21"/>
              </w:rPr>
            </w:pPr>
            <w:r w:rsidRPr="00150DE5">
              <w:rPr>
                <w:rFonts w:eastAsia="等线" w:cs="Times New Roman"/>
                <w:sz w:val="21"/>
                <w:szCs w:val="21"/>
              </w:rPr>
              <w:t xml:space="preserve">-3.493 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939B4" w14:textId="77777777" w:rsidR="00C644D0" w:rsidRPr="00150DE5" w:rsidRDefault="00C644D0" w:rsidP="00C644D0">
            <w:pPr>
              <w:spacing w:line="360" w:lineRule="auto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150DE5">
              <w:rPr>
                <w:rFonts w:eastAsia="等线" w:cs="Times New Roman"/>
                <w:sz w:val="21"/>
                <w:szCs w:val="21"/>
              </w:rPr>
              <w:t>down</w:t>
            </w:r>
          </w:p>
        </w:tc>
      </w:tr>
      <w:tr w:rsidR="00C644D0" w:rsidRPr="00150DE5" w14:paraId="3E7DDE26" w14:textId="77777777" w:rsidTr="009134E8">
        <w:trPr>
          <w:trHeight w:val="319"/>
          <w:jc w:val="center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6558F" w14:textId="77777777" w:rsidR="00C644D0" w:rsidRPr="008E0E43" w:rsidRDefault="00C644D0" w:rsidP="00C644D0">
            <w:pPr>
              <w:spacing w:line="360" w:lineRule="auto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8E0E43">
              <w:rPr>
                <w:rFonts w:eastAsia="等线" w:cs="Times New Roman"/>
                <w:sz w:val="21"/>
                <w:szCs w:val="21"/>
              </w:rPr>
              <w:t>TWIST1</w:t>
            </w:r>
          </w:p>
        </w:tc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D2CFC" w14:textId="77777777" w:rsidR="00C644D0" w:rsidRPr="00150DE5" w:rsidRDefault="00C644D0" w:rsidP="00C644D0">
            <w:pPr>
              <w:spacing w:line="360" w:lineRule="auto"/>
              <w:rPr>
                <w:rFonts w:eastAsia="等线" w:cs="Times New Roman"/>
                <w:sz w:val="21"/>
                <w:szCs w:val="21"/>
              </w:rPr>
            </w:pPr>
            <w:r w:rsidRPr="00150DE5">
              <w:rPr>
                <w:rFonts w:eastAsia="等线" w:cs="Times New Roman"/>
                <w:sz w:val="21"/>
                <w:szCs w:val="21"/>
              </w:rPr>
              <w:t xml:space="preserve">Proteoglycans in cancer 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397CF" w14:textId="77777777" w:rsidR="00C644D0" w:rsidRPr="00150DE5" w:rsidRDefault="00C644D0" w:rsidP="00C644D0">
            <w:pPr>
              <w:spacing w:line="360" w:lineRule="auto"/>
              <w:jc w:val="right"/>
              <w:rPr>
                <w:rFonts w:eastAsia="等线" w:cs="Times New Roman"/>
                <w:sz w:val="21"/>
                <w:szCs w:val="21"/>
              </w:rPr>
            </w:pPr>
            <w:r w:rsidRPr="00150DE5">
              <w:rPr>
                <w:rFonts w:eastAsia="等线" w:cs="Times New Roman"/>
                <w:sz w:val="21"/>
                <w:szCs w:val="21"/>
              </w:rPr>
              <w:t>1.9377E-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3DF5A" w14:textId="77777777" w:rsidR="00C644D0" w:rsidRPr="00150DE5" w:rsidRDefault="00C644D0" w:rsidP="00C644D0">
            <w:pPr>
              <w:spacing w:line="360" w:lineRule="auto"/>
              <w:jc w:val="right"/>
              <w:rPr>
                <w:rFonts w:eastAsia="等线" w:cs="Times New Roman"/>
                <w:sz w:val="21"/>
                <w:szCs w:val="21"/>
              </w:rPr>
            </w:pPr>
            <w:r w:rsidRPr="00150DE5">
              <w:rPr>
                <w:rFonts w:eastAsia="等线" w:cs="Times New Roman"/>
                <w:sz w:val="21"/>
                <w:szCs w:val="21"/>
              </w:rPr>
              <w:t xml:space="preserve">-5.455 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C62F9" w14:textId="77777777" w:rsidR="00C644D0" w:rsidRPr="00150DE5" w:rsidRDefault="00C644D0" w:rsidP="00C644D0">
            <w:pPr>
              <w:spacing w:line="360" w:lineRule="auto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150DE5">
              <w:rPr>
                <w:rFonts w:eastAsia="等线" w:cs="Times New Roman"/>
                <w:sz w:val="21"/>
                <w:szCs w:val="21"/>
              </w:rPr>
              <w:t>down</w:t>
            </w:r>
          </w:p>
        </w:tc>
      </w:tr>
      <w:tr w:rsidR="00C644D0" w:rsidRPr="00150DE5" w14:paraId="66A4896F" w14:textId="77777777" w:rsidTr="009134E8">
        <w:trPr>
          <w:trHeight w:val="319"/>
          <w:jc w:val="center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01CA9" w14:textId="77777777" w:rsidR="00C644D0" w:rsidRPr="008E0E43" w:rsidRDefault="00C644D0" w:rsidP="00C644D0">
            <w:pPr>
              <w:spacing w:line="360" w:lineRule="auto"/>
              <w:jc w:val="center"/>
              <w:rPr>
                <w:rFonts w:eastAsia="等线" w:cs="Times New Roman"/>
                <w:sz w:val="21"/>
                <w:szCs w:val="21"/>
              </w:rPr>
            </w:pPr>
            <w:bookmarkStart w:id="4" w:name="OLE_LINK87"/>
            <w:r w:rsidRPr="008E0E43">
              <w:rPr>
                <w:rFonts w:eastAsia="等线" w:cs="Times New Roman"/>
                <w:sz w:val="21"/>
                <w:szCs w:val="21"/>
              </w:rPr>
              <w:t>PRKACB</w:t>
            </w:r>
            <w:bookmarkEnd w:id="4"/>
          </w:p>
        </w:tc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87CD3" w14:textId="77777777" w:rsidR="00C644D0" w:rsidRPr="00150DE5" w:rsidRDefault="00C644D0" w:rsidP="00C644D0">
            <w:pPr>
              <w:spacing w:line="360" w:lineRule="auto"/>
              <w:rPr>
                <w:rFonts w:eastAsia="等线" w:cs="Times New Roman"/>
                <w:sz w:val="21"/>
                <w:szCs w:val="21"/>
              </w:rPr>
            </w:pPr>
            <w:proofErr w:type="spellStart"/>
            <w:r w:rsidRPr="00150DE5">
              <w:rPr>
                <w:rFonts w:eastAsia="等线" w:cs="Times New Roman"/>
                <w:sz w:val="21"/>
                <w:szCs w:val="21"/>
              </w:rPr>
              <w:t>Wnt</w:t>
            </w:r>
            <w:proofErr w:type="spellEnd"/>
            <w:r w:rsidRPr="00150DE5">
              <w:rPr>
                <w:rFonts w:eastAsia="等线" w:cs="Times New Roman"/>
                <w:sz w:val="21"/>
                <w:szCs w:val="21"/>
              </w:rPr>
              <w:t xml:space="preserve"> signaling pathway, Proteoglycans in cancer 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98731" w14:textId="77777777" w:rsidR="00C644D0" w:rsidRPr="00150DE5" w:rsidRDefault="00C644D0" w:rsidP="00C644D0">
            <w:pPr>
              <w:spacing w:line="360" w:lineRule="auto"/>
              <w:jc w:val="right"/>
              <w:rPr>
                <w:rFonts w:eastAsia="等线" w:cs="Times New Roman"/>
                <w:sz w:val="21"/>
                <w:szCs w:val="21"/>
              </w:rPr>
            </w:pPr>
            <w:r w:rsidRPr="00150DE5">
              <w:rPr>
                <w:rFonts w:eastAsia="等线" w:cs="Times New Roman"/>
                <w:sz w:val="21"/>
                <w:szCs w:val="21"/>
              </w:rPr>
              <w:t>4.1234E-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422C9" w14:textId="77777777" w:rsidR="00C644D0" w:rsidRPr="00150DE5" w:rsidRDefault="00C644D0" w:rsidP="00C644D0">
            <w:pPr>
              <w:spacing w:line="360" w:lineRule="auto"/>
              <w:jc w:val="right"/>
              <w:rPr>
                <w:rFonts w:eastAsia="等线" w:cs="Times New Roman"/>
                <w:sz w:val="21"/>
                <w:szCs w:val="21"/>
              </w:rPr>
            </w:pPr>
            <w:r w:rsidRPr="00150DE5">
              <w:rPr>
                <w:rFonts w:eastAsia="等线" w:cs="Times New Roman"/>
                <w:sz w:val="21"/>
                <w:szCs w:val="21"/>
              </w:rPr>
              <w:t xml:space="preserve">-2.733 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77DDE" w14:textId="77777777" w:rsidR="00C644D0" w:rsidRPr="00150DE5" w:rsidRDefault="00C644D0" w:rsidP="00C644D0">
            <w:pPr>
              <w:spacing w:line="360" w:lineRule="auto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150DE5">
              <w:rPr>
                <w:rFonts w:eastAsia="等线" w:cs="Times New Roman"/>
                <w:sz w:val="21"/>
                <w:szCs w:val="21"/>
              </w:rPr>
              <w:t>down</w:t>
            </w:r>
          </w:p>
        </w:tc>
      </w:tr>
      <w:tr w:rsidR="00C644D0" w:rsidRPr="00150DE5" w14:paraId="60065778" w14:textId="77777777" w:rsidTr="009134E8">
        <w:trPr>
          <w:trHeight w:val="319"/>
          <w:jc w:val="center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954B8" w14:textId="77777777" w:rsidR="00C644D0" w:rsidRPr="008E0E43" w:rsidRDefault="00C644D0" w:rsidP="00C644D0">
            <w:pPr>
              <w:spacing w:line="360" w:lineRule="auto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8E0E43">
              <w:rPr>
                <w:rFonts w:eastAsia="等线" w:cs="Times New Roman"/>
                <w:sz w:val="21"/>
                <w:szCs w:val="21"/>
              </w:rPr>
              <w:t>TWIST2</w:t>
            </w:r>
          </w:p>
        </w:tc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3F82E" w14:textId="77777777" w:rsidR="00C644D0" w:rsidRPr="00150DE5" w:rsidRDefault="00C644D0" w:rsidP="00C644D0">
            <w:pPr>
              <w:spacing w:line="360" w:lineRule="auto"/>
              <w:rPr>
                <w:rFonts w:eastAsia="等线" w:cs="Times New Roman"/>
                <w:sz w:val="21"/>
                <w:szCs w:val="21"/>
              </w:rPr>
            </w:pPr>
            <w:r w:rsidRPr="00150DE5">
              <w:rPr>
                <w:rFonts w:eastAsia="等线" w:cs="Times New Roman"/>
                <w:sz w:val="21"/>
                <w:szCs w:val="21"/>
              </w:rPr>
              <w:t xml:space="preserve">Proteoglycans in cancer 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4AE50" w14:textId="77777777" w:rsidR="00C644D0" w:rsidRPr="00150DE5" w:rsidRDefault="00C644D0" w:rsidP="00C644D0">
            <w:pPr>
              <w:spacing w:line="360" w:lineRule="auto"/>
              <w:jc w:val="right"/>
              <w:rPr>
                <w:rFonts w:eastAsia="等线" w:cs="Times New Roman"/>
                <w:sz w:val="21"/>
                <w:szCs w:val="21"/>
              </w:rPr>
            </w:pPr>
            <w:r w:rsidRPr="00150DE5">
              <w:rPr>
                <w:rFonts w:eastAsia="等线" w:cs="Times New Roman"/>
                <w:sz w:val="21"/>
                <w:szCs w:val="21"/>
              </w:rPr>
              <w:t>1.8585E-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01658" w14:textId="77777777" w:rsidR="00C644D0" w:rsidRPr="00150DE5" w:rsidRDefault="00C644D0" w:rsidP="00C644D0">
            <w:pPr>
              <w:spacing w:line="360" w:lineRule="auto"/>
              <w:jc w:val="right"/>
              <w:rPr>
                <w:rFonts w:eastAsia="等线" w:cs="Times New Roman"/>
                <w:sz w:val="21"/>
                <w:szCs w:val="21"/>
              </w:rPr>
            </w:pPr>
            <w:r w:rsidRPr="00150DE5">
              <w:rPr>
                <w:rFonts w:eastAsia="等线" w:cs="Times New Roman"/>
                <w:sz w:val="21"/>
                <w:szCs w:val="21"/>
              </w:rPr>
              <w:t xml:space="preserve">-3.256 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5FB4B" w14:textId="77777777" w:rsidR="00C644D0" w:rsidRPr="00150DE5" w:rsidRDefault="00C644D0" w:rsidP="00C644D0">
            <w:pPr>
              <w:spacing w:line="360" w:lineRule="auto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150DE5">
              <w:rPr>
                <w:rFonts w:eastAsia="等线" w:cs="Times New Roman"/>
                <w:sz w:val="21"/>
                <w:szCs w:val="21"/>
              </w:rPr>
              <w:t>down</w:t>
            </w:r>
          </w:p>
        </w:tc>
      </w:tr>
      <w:bookmarkEnd w:id="1"/>
      <w:tr w:rsidR="00C644D0" w:rsidRPr="00150DE5" w14:paraId="24EA3482" w14:textId="77777777" w:rsidTr="009134E8">
        <w:trPr>
          <w:trHeight w:val="319"/>
          <w:jc w:val="center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66DA8" w14:textId="77777777" w:rsidR="00C644D0" w:rsidRPr="008E0E43" w:rsidRDefault="00C644D0" w:rsidP="00C644D0">
            <w:pPr>
              <w:spacing w:line="360" w:lineRule="auto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8E0E43">
              <w:rPr>
                <w:rFonts w:eastAsia="等线" w:cs="Times New Roman"/>
                <w:sz w:val="21"/>
                <w:szCs w:val="21"/>
              </w:rPr>
              <w:t>PPM1A</w:t>
            </w:r>
          </w:p>
        </w:tc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9C8C9" w14:textId="77777777" w:rsidR="00C644D0" w:rsidRPr="00150DE5" w:rsidRDefault="00C644D0" w:rsidP="00C644D0">
            <w:pPr>
              <w:spacing w:line="360" w:lineRule="auto"/>
              <w:rPr>
                <w:rFonts w:eastAsia="等线" w:cs="Times New Roman"/>
                <w:sz w:val="21"/>
                <w:szCs w:val="21"/>
              </w:rPr>
            </w:pPr>
            <w:r w:rsidRPr="00150DE5">
              <w:rPr>
                <w:rFonts w:eastAsia="等线" w:cs="Times New Roman"/>
                <w:sz w:val="21"/>
                <w:szCs w:val="21"/>
              </w:rPr>
              <w:t xml:space="preserve">MAPK signaling pathway 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87925" w14:textId="77777777" w:rsidR="00C644D0" w:rsidRPr="00150DE5" w:rsidRDefault="00C644D0" w:rsidP="00C644D0">
            <w:pPr>
              <w:spacing w:line="360" w:lineRule="auto"/>
              <w:jc w:val="right"/>
              <w:rPr>
                <w:rFonts w:eastAsia="等线" w:cs="Times New Roman"/>
                <w:sz w:val="21"/>
                <w:szCs w:val="21"/>
              </w:rPr>
            </w:pPr>
            <w:r w:rsidRPr="00150DE5">
              <w:rPr>
                <w:rFonts w:eastAsia="等线" w:cs="Times New Roman"/>
                <w:sz w:val="21"/>
                <w:szCs w:val="21"/>
              </w:rPr>
              <w:t>2.3350E-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C6E22" w14:textId="77777777" w:rsidR="00C644D0" w:rsidRPr="00150DE5" w:rsidRDefault="00C644D0" w:rsidP="00C644D0">
            <w:pPr>
              <w:spacing w:line="360" w:lineRule="auto"/>
              <w:jc w:val="right"/>
              <w:rPr>
                <w:rFonts w:eastAsia="等线" w:cs="Times New Roman"/>
                <w:sz w:val="21"/>
                <w:szCs w:val="21"/>
              </w:rPr>
            </w:pPr>
            <w:r w:rsidRPr="00150DE5">
              <w:rPr>
                <w:rFonts w:eastAsia="等线" w:cs="Times New Roman"/>
                <w:sz w:val="21"/>
                <w:szCs w:val="21"/>
              </w:rPr>
              <w:t xml:space="preserve">2.070 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A0B8F" w14:textId="77777777" w:rsidR="00C644D0" w:rsidRPr="00150DE5" w:rsidRDefault="00C644D0" w:rsidP="00C644D0">
            <w:pPr>
              <w:spacing w:line="360" w:lineRule="auto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150DE5">
              <w:rPr>
                <w:rFonts w:eastAsia="等线" w:cs="Times New Roman"/>
                <w:sz w:val="21"/>
                <w:szCs w:val="21"/>
              </w:rPr>
              <w:t>up</w:t>
            </w:r>
          </w:p>
        </w:tc>
      </w:tr>
      <w:tr w:rsidR="00C644D0" w:rsidRPr="00150DE5" w14:paraId="0F62EC4A" w14:textId="77777777" w:rsidTr="009134E8">
        <w:trPr>
          <w:trHeight w:val="319"/>
          <w:jc w:val="center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D249C" w14:textId="77777777" w:rsidR="00C644D0" w:rsidRPr="008E0E43" w:rsidRDefault="00C644D0" w:rsidP="00C644D0">
            <w:pPr>
              <w:spacing w:line="360" w:lineRule="auto"/>
              <w:jc w:val="center"/>
              <w:rPr>
                <w:rFonts w:eastAsia="等线" w:cs="Times New Roman"/>
                <w:sz w:val="21"/>
                <w:szCs w:val="21"/>
              </w:rPr>
            </w:pPr>
            <w:bookmarkStart w:id="5" w:name="OLE_LINK88"/>
            <w:r w:rsidRPr="008E0E43">
              <w:rPr>
                <w:rFonts w:eastAsia="等线" w:cs="Times New Roman"/>
                <w:sz w:val="21"/>
                <w:szCs w:val="21"/>
              </w:rPr>
              <w:t>FGF14</w:t>
            </w:r>
            <w:bookmarkEnd w:id="5"/>
          </w:p>
        </w:tc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25627" w14:textId="77777777" w:rsidR="00C644D0" w:rsidRPr="00150DE5" w:rsidRDefault="00C644D0" w:rsidP="00C644D0">
            <w:pPr>
              <w:spacing w:line="360" w:lineRule="auto"/>
              <w:rPr>
                <w:rFonts w:eastAsia="等线" w:cs="Times New Roman"/>
                <w:sz w:val="21"/>
                <w:szCs w:val="21"/>
              </w:rPr>
            </w:pPr>
            <w:r w:rsidRPr="00150DE5">
              <w:rPr>
                <w:rFonts w:eastAsia="等线" w:cs="Times New Roman"/>
                <w:sz w:val="21"/>
                <w:szCs w:val="21"/>
              </w:rPr>
              <w:t xml:space="preserve">MAPK signaling pathway 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FFC12" w14:textId="77777777" w:rsidR="00C644D0" w:rsidRPr="00150DE5" w:rsidRDefault="00C644D0" w:rsidP="00C644D0">
            <w:pPr>
              <w:spacing w:line="360" w:lineRule="auto"/>
              <w:jc w:val="right"/>
              <w:rPr>
                <w:rFonts w:eastAsia="等线" w:cs="Times New Roman"/>
                <w:sz w:val="21"/>
                <w:szCs w:val="21"/>
              </w:rPr>
            </w:pPr>
            <w:r w:rsidRPr="00150DE5">
              <w:rPr>
                <w:rFonts w:eastAsia="等线" w:cs="Times New Roman"/>
                <w:sz w:val="21"/>
                <w:szCs w:val="21"/>
              </w:rPr>
              <w:t>1.4308E-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61993" w14:textId="77777777" w:rsidR="00C644D0" w:rsidRPr="00150DE5" w:rsidRDefault="00C644D0" w:rsidP="00C644D0">
            <w:pPr>
              <w:spacing w:line="360" w:lineRule="auto"/>
              <w:jc w:val="right"/>
              <w:rPr>
                <w:rFonts w:eastAsia="等线" w:cs="Times New Roman"/>
                <w:sz w:val="21"/>
                <w:szCs w:val="21"/>
              </w:rPr>
            </w:pPr>
            <w:r w:rsidRPr="00150DE5">
              <w:rPr>
                <w:rFonts w:eastAsia="等线" w:cs="Times New Roman"/>
                <w:sz w:val="21"/>
                <w:szCs w:val="21"/>
              </w:rPr>
              <w:t xml:space="preserve">2.747 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010D6" w14:textId="77777777" w:rsidR="00C644D0" w:rsidRPr="00150DE5" w:rsidRDefault="00C644D0" w:rsidP="00C644D0">
            <w:pPr>
              <w:spacing w:line="360" w:lineRule="auto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150DE5">
              <w:rPr>
                <w:rFonts w:eastAsia="等线" w:cs="Times New Roman"/>
                <w:sz w:val="21"/>
                <w:szCs w:val="21"/>
              </w:rPr>
              <w:t>up</w:t>
            </w:r>
          </w:p>
        </w:tc>
      </w:tr>
      <w:tr w:rsidR="00C644D0" w:rsidRPr="00150DE5" w14:paraId="605F912C" w14:textId="77777777" w:rsidTr="009134E8">
        <w:trPr>
          <w:trHeight w:val="319"/>
          <w:jc w:val="center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F80D0" w14:textId="77777777" w:rsidR="00C644D0" w:rsidRPr="008E0E43" w:rsidRDefault="00C644D0" w:rsidP="00C644D0">
            <w:pPr>
              <w:spacing w:line="360" w:lineRule="auto"/>
              <w:jc w:val="center"/>
              <w:rPr>
                <w:rFonts w:eastAsia="等线" w:cs="Times New Roman"/>
                <w:sz w:val="21"/>
                <w:szCs w:val="21"/>
              </w:rPr>
            </w:pPr>
            <w:bookmarkStart w:id="6" w:name="OLE_LINK89"/>
            <w:r w:rsidRPr="008E0E43">
              <w:rPr>
                <w:rFonts w:eastAsia="等线" w:cs="Times New Roman"/>
                <w:sz w:val="21"/>
                <w:szCs w:val="21"/>
              </w:rPr>
              <w:t>CNTN1</w:t>
            </w:r>
            <w:bookmarkEnd w:id="6"/>
          </w:p>
        </w:tc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D92AA" w14:textId="77777777" w:rsidR="00C644D0" w:rsidRPr="00150DE5" w:rsidRDefault="00C644D0" w:rsidP="00C644D0">
            <w:pPr>
              <w:spacing w:line="360" w:lineRule="auto"/>
              <w:rPr>
                <w:rFonts w:eastAsia="等线" w:cs="Times New Roman"/>
                <w:sz w:val="21"/>
                <w:szCs w:val="21"/>
              </w:rPr>
            </w:pPr>
            <w:r w:rsidRPr="00150DE5">
              <w:rPr>
                <w:rFonts w:eastAsia="等线" w:cs="Times New Roman"/>
                <w:sz w:val="21"/>
                <w:szCs w:val="21"/>
              </w:rPr>
              <w:t>CAMs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05B33" w14:textId="77777777" w:rsidR="00C644D0" w:rsidRPr="00150DE5" w:rsidRDefault="00C644D0" w:rsidP="00C644D0">
            <w:pPr>
              <w:spacing w:line="360" w:lineRule="auto"/>
              <w:jc w:val="right"/>
              <w:rPr>
                <w:rFonts w:eastAsia="等线" w:cs="Times New Roman"/>
                <w:sz w:val="21"/>
                <w:szCs w:val="21"/>
              </w:rPr>
            </w:pPr>
            <w:r w:rsidRPr="00150DE5">
              <w:rPr>
                <w:rFonts w:eastAsia="等线" w:cs="Times New Roman"/>
                <w:sz w:val="21"/>
                <w:szCs w:val="21"/>
              </w:rPr>
              <w:t>1.0246E-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78C64" w14:textId="77777777" w:rsidR="00C644D0" w:rsidRPr="00150DE5" w:rsidRDefault="00C644D0" w:rsidP="00C644D0">
            <w:pPr>
              <w:spacing w:line="360" w:lineRule="auto"/>
              <w:jc w:val="right"/>
              <w:rPr>
                <w:rFonts w:eastAsia="等线" w:cs="Times New Roman"/>
                <w:sz w:val="21"/>
                <w:szCs w:val="21"/>
              </w:rPr>
            </w:pPr>
            <w:r w:rsidRPr="00150DE5">
              <w:rPr>
                <w:rFonts w:eastAsia="等线" w:cs="Times New Roman"/>
                <w:sz w:val="21"/>
                <w:szCs w:val="21"/>
              </w:rPr>
              <w:t xml:space="preserve">3.691 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1C280" w14:textId="77777777" w:rsidR="00C644D0" w:rsidRPr="00150DE5" w:rsidRDefault="00C644D0" w:rsidP="00C644D0">
            <w:pPr>
              <w:spacing w:line="360" w:lineRule="auto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150DE5">
              <w:rPr>
                <w:rFonts w:eastAsia="等线" w:cs="Times New Roman"/>
                <w:sz w:val="21"/>
                <w:szCs w:val="21"/>
              </w:rPr>
              <w:t>up</w:t>
            </w:r>
          </w:p>
        </w:tc>
      </w:tr>
      <w:tr w:rsidR="00C644D0" w:rsidRPr="00150DE5" w14:paraId="6C4D1152" w14:textId="77777777" w:rsidTr="009134E8">
        <w:trPr>
          <w:trHeight w:val="319"/>
          <w:jc w:val="center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13BAC" w14:textId="77777777" w:rsidR="00C644D0" w:rsidRPr="008E0E43" w:rsidRDefault="00C644D0" w:rsidP="00C644D0">
            <w:pPr>
              <w:spacing w:line="360" w:lineRule="auto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8E0E43">
              <w:rPr>
                <w:rFonts w:eastAsia="等线" w:cs="Times New Roman"/>
                <w:sz w:val="21"/>
                <w:szCs w:val="21"/>
              </w:rPr>
              <w:t>L1CAM</w:t>
            </w:r>
          </w:p>
        </w:tc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B0489" w14:textId="77777777" w:rsidR="00C644D0" w:rsidRPr="00150DE5" w:rsidRDefault="00C644D0" w:rsidP="00C644D0">
            <w:pPr>
              <w:spacing w:line="360" w:lineRule="auto"/>
              <w:rPr>
                <w:rFonts w:eastAsia="等线" w:cs="Times New Roman"/>
                <w:sz w:val="21"/>
                <w:szCs w:val="21"/>
              </w:rPr>
            </w:pPr>
            <w:r w:rsidRPr="00150DE5">
              <w:rPr>
                <w:rFonts w:eastAsia="等线" w:cs="Times New Roman"/>
                <w:sz w:val="21"/>
                <w:szCs w:val="21"/>
              </w:rPr>
              <w:t>CAMs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9C772" w14:textId="77777777" w:rsidR="00C644D0" w:rsidRPr="00150DE5" w:rsidRDefault="00C644D0" w:rsidP="00C644D0">
            <w:pPr>
              <w:spacing w:line="360" w:lineRule="auto"/>
              <w:jc w:val="right"/>
              <w:rPr>
                <w:rFonts w:eastAsia="等线" w:cs="Times New Roman"/>
                <w:sz w:val="21"/>
                <w:szCs w:val="21"/>
              </w:rPr>
            </w:pPr>
            <w:r w:rsidRPr="00150DE5">
              <w:rPr>
                <w:rFonts w:eastAsia="等线" w:cs="Times New Roman"/>
                <w:sz w:val="21"/>
                <w:szCs w:val="21"/>
              </w:rPr>
              <w:t>1.4256E-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54BC8" w14:textId="77777777" w:rsidR="00C644D0" w:rsidRPr="00150DE5" w:rsidRDefault="00C644D0" w:rsidP="00C644D0">
            <w:pPr>
              <w:spacing w:line="360" w:lineRule="auto"/>
              <w:jc w:val="right"/>
              <w:rPr>
                <w:rFonts w:eastAsia="等线" w:cs="Times New Roman"/>
                <w:sz w:val="21"/>
                <w:szCs w:val="21"/>
              </w:rPr>
            </w:pPr>
            <w:r w:rsidRPr="00150DE5">
              <w:rPr>
                <w:rFonts w:eastAsia="等线" w:cs="Times New Roman"/>
                <w:sz w:val="21"/>
                <w:szCs w:val="21"/>
              </w:rPr>
              <w:t xml:space="preserve">4.906 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94305" w14:textId="77777777" w:rsidR="00C644D0" w:rsidRPr="00150DE5" w:rsidRDefault="00C644D0" w:rsidP="00C644D0">
            <w:pPr>
              <w:spacing w:line="360" w:lineRule="auto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150DE5">
              <w:rPr>
                <w:rFonts w:eastAsia="等线" w:cs="Times New Roman"/>
                <w:sz w:val="21"/>
                <w:szCs w:val="21"/>
              </w:rPr>
              <w:t>up</w:t>
            </w:r>
          </w:p>
        </w:tc>
      </w:tr>
      <w:tr w:rsidR="00C644D0" w:rsidRPr="00150DE5" w14:paraId="56BFFABB" w14:textId="77777777" w:rsidTr="009134E8">
        <w:trPr>
          <w:trHeight w:val="319"/>
          <w:jc w:val="center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E7651" w14:textId="77777777" w:rsidR="00C644D0" w:rsidRPr="008E0E43" w:rsidRDefault="00C644D0" w:rsidP="00C644D0">
            <w:pPr>
              <w:spacing w:line="360" w:lineRule="auto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8E0E43">
              <w:rPr>
                <w:rFonts w:eastAsia="等线" w:cs="Times New Roman"/>
                <w:sz w:val="21"/>
                <w:szCs w:val="21"/>
              </w:rPr>
              <w:t>VDR</w:t>
            </w:r>
          </w:p>
        </w:tc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DE142" w14:textId="77777777" w:rsidR="00C644D0" w:rsidRPr="00150DE5" w:rsidRDefault="00C644D0" w:rsidP="00C644D0">
            <w:pPr>
              <w:spacing w:line="360" w:lineRule="auto"/>
              <w:rPr>
                <w:rFonts w:eastAsia="等线" w:cs="Times New Roman"/>
                <w:sz w:val="21"/>
                <w:szCs w:val="21"/>
              </w:rPr>
            </w:pPr>
            <w:r w:rsidRPr="00150DE5">
              <w:rPr>
                <w:rFonts w:eastAsia="等线" w:cs="Times New Roman"/>
                <w:sz w:val="21"/>
                <w:szCs w:val="21"/>
              </w:rPr>
              <w:t>negative regulation of cell proliferation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78707" w14:textId="77777777" w:rsidR="00C644D0" w:rsidRPr="00150DE5" w:rsidRDefault="00C644D0" w:rsidP="00C644D0">
            <w:pPr>
              <w:spacing w:line="360" w:lineRule="auto"/>
              <w:jc w:val="right"/>
              <w:rPr>
                <w:rFonts w:eastAsia="等线" w:cs="Times New Roman"/>
                <w:sz w:val="21"/>
                <w:szCs w:val="21"/>
              </w:rPr>
            </w:pPr>
            <w:r w:rsidRPr="00150DE5">
              <w:rPr>
                <w:rFonts w:eastAsia="等线" w:cs="Times New Roman"/>
                <w:sz w:val="21"/>
                <w:szCs w:val="21"/>
              </w:rPr>
              <w:t>1.4316E-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40084" w14:textId="77777777" w:rsidR="00C644D0" w:rsidRPr="00150DE5" w:rsidRDefault="00C644D0" w:rsidP="00C644D0">
            <w:pPr>
              <w:spacing w:line="360" w:lineRule="auto"/>
              <w:jc w:val="right"/>
              <w:rPr>
                <w:rFonts w:eastAsia="等线" w:cs="Times New Roman"/>
                <w:sz w:val="21"/>
                <w:szCs w:val="21"/>
              </w:rPr>
            </w:pPr>
            <w:r w:rsidRPr="00150DE5">
              <w:rPr>
                <w:rFonts w:eastAsia="等线" w:cs="Times New Roman"/>
                <w:sz w:val="21"/>
                <w:szCs w:val="21"/>
              </w:rPr>
              <w:t xml:space="preserve">2.383 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4B427" w14:textId="77777777" w:rsidR="00C644D0" w:rsidRPr="00150DE5" w:rsidRDefault="00C644D0" w:rsidP="00C644D0">
            <w:pPr>
              <w:spacing w:line="360" w:lineRule="auto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150DE5">
              <w:rPr>
                <w:rFonts w:eastAsia="等线" w:cs="Times New Roman"/>
                <w:sz w:val="21"/>
                <w:szCs w:val="21"/>
              </w:rPr>
              <w:t>up</w:t>
            </w:r>
          </w:p>
        </w:tc>
      </w:tr>
      <w:tr w:rsidR="00C644D0" w:rsidRPr="00150DE5" w14:paraId="3BFF9638" w14:textId="77777777" w:rsidTr="009134E8">
        <w:trPr>
          <w:trHeight w:val="319"/>
          <w:jc w:val="center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02CB7A" w14:textId="77777777" w:rsidR="00C644D0" w:rsidRPr="008E0E43" w:rsidRDefault="00C644D0" w:rsidP="00C644D0">
            <w:pPr>
              <w:spacing w:line="360" w:lineRule="auto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8E0E43">
              <w:rPr>
                <w:rFonts w:eastAsia="等线" w:cs="Times New Roman"/>
                <w:sz w:val="21"/>
                <w:szCs w:val="21"/>
              </w:rPr>
              <w:t>DPYSL3</w:t>
            </w:r>
          </w:p>
        </w:tc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44BE3E" w14:textId="77777777" w:rsidR="00C644D0" w:rsidRPr="00150DE5" w:rsidRDefault="00C644D0" w:rsidP="00C644D0">
            <w:pPr>
              <w:spacing w:line="360" w:lineRule="auto"/>
              <w:rPr>
                <w:rFonts w:eastAsia="等线" w:cs="Times New Roman"/>
                <w:sz w:val="21"/>
                <w:szCs w:val="21"/>
              </w:rPr>
            </w:pPr>
            <w:r w:rsidRPr="00150DE5">
              <w:rPr>
                <w:rFonts w:eastAsia="等线" w:cs="Times New Roman"/>
                <w:sz w:val="21"/>
                <w:szCs w:val="21"/>
              </w:rPr>
              <w:t>negative regulation of cell migration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432FD6" w14:textId="77777777" w:rsidR="00C644D0" w:rsidRPr="00150DE5" w:rsidRDefault="00C644D0" w:rsidP="00C644D0">
            <w:pPr>
              <w:spacing w:line="360" w:lineRule="auto"/>
              <w:jc w:val="right"/>
              <w:rPr>
                <w:rFonts w:cs="Times New Roman"/>
                <w:sz w:val="21"/>
                <w:szCs w:val="21"/>
              </w:rPr>
            </w:pPr>
            <w:r w:rsidRPr="00150DE5">
              <w:rPr>
                <w:rFonts w:cs="Times New Roman"/>
                <w:sz w:val="21"/>
                <w:szCs w:val="21"/>
              </w:rPr>
              <w:t>6.77E-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8EDA04" w14:textId="77777777" w:rsidR="00C644D0" w:rsidRPr="00150DE5" w:rsidRDefault="00C644D0" w:rsidP="00C644D0">
            <w:pPr>
              <w:spacing w:line="360" w:lineRule="auto"/>
              <w:jc w:val="right"/>
              <w:rPr>
                <w:rFonts w:cs="Times New Roman"/>
                <w:sz w:val="21"/>
                <w:szCs w:val="21"/>
              </w:rPr>
            </w:pPr>
            <w:r w:rsidRPr="00150DE5">
              <w:rPr>
                <w:rFonts w:cs="Times New Roman"/>
                <w:sz w:val="21"/>
                <w:szCs w:val="21"/>
              </w:rPr>
              <w:t>2.072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4EAAE9" w14:textId="77777777" w:rsidR="00C644D0" w:rsidRPr="00150DE5" w:rsidRDefault="00C644D0" w:rsidP="00C644D0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150DE5">
              <w:rPr>
                <w:rFonts w:cs="Times New Roman"/>
                <w:sz w:val="21"/>
                <w:szCs w:val="21"/>
              </w:rPr>
              <w:t>up</w:t>
            </w:r>
          </w:p>
        </w:tc>
      </w:tr>
      <w:tr w:rsidR="00C644D0" w:rsidRPr="00150DE5" w14:paraId="4A7D9872" w14:textId="77777777" w:rsidTr="009134E8">
        <w:trPr>
          <w:trHeight w:val="319"/>
          <w:jc w:val="center"/>
        </w:trPr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732B98F" w14:textId="77777777" w:rsidR="00C644D0" w:rsidRPr="008E0E43" w:rsidRDefault="00C644D0" w:rsidP="00C644D0">
            <w:pPr>
              <w:spacing w:line="360" w:lineRule="auto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8E0E43">
              <w:rPr>
                <w:rFonts w:eastAsia="等线" w:cs="Times New Roman"/>
                <w:sz w:val="21"/>
                <w:szCs w:val="21"/>
              </w:rPr>
              <w:t>ARHGAP4</w:t>
            </w:r>
          </w:p>
        </w:tc>
        <w:tc>
          <w:tcPr>
            <w:tcW w:w="2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0058D46" w14:textId="77777777" w:rsidR="00C644D0" w:rsidRPr="00150DE5" w:rsidRDefault="00C644D0" w:rsidP="00C644D0">
            <w:pPr>
              <w:spacing w:line="360" w:lineRule="auto"/>
              <w:rPr>
                <w:rFonts w:eastAsia="等线" w:cs="Times New Roman"/>
                <w:sz w:val="21"/>
                <w:szCs w:val="21"/>
              </w:rPr>
            </w:pPr>
            <w:r w:rsidRPr="00150DE5">
              <w:rPr>
                <w:rFonts w:eastAsia="等线" w:cs="Times New Roman"/>
                <w:sz w:val="21"/>
                <w:szCs w:val="21"/>
              </w:rPr>
              <w:t>negative regulation of cell migration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009869B" w14:textId="77777777" w:rsidR="00C644D0" w:rsidRPr="00150DE5" w:rsidRDefault="00C644D0" w:rsidP="00C644D0">
            <w:pPr>
              <w:spacing w:line="360" w:lineRule="auto"/>
              <w:jc w:val="right"/>
              <w:rPr>
                <w:rFonts w:cs="Times New Roman"/>
                <w:sz w:val="21"/>
                <w:szCs w:val="21"/>
              </w:rPr>
            </w:pPr>
            <w:r w:rsidRPr="00150DE5">
              <w:rPr>
                <w:rFonts w:cs="Times New Roman"/>
                <w:sz w:val="21"/>
                <w:szCs w:val="21"/>
              </w:rPr>
              <w:t>1.57E-0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87DA96D" w14:textId="77777777" w:rsidR="00C644D0" w:rsidRPr="00150DE5" w:rsidRDefault="00C644D0" w:rsidP="00C644D0">
            <w:pPr>
              <w:spacing w:line="360" w:lineRule="auto"/>
              <w:jc w:val="right"/>
              <w:rPr>
                <w:rFonts w:cs="Times New Roman"/>
                <w:sz w:val="21"/>
                <w:szCs w:val="21"/>
              </w:rPr>
            </w:pPr>
            <w:r w:rsidRPr="00150DE5">
              <w:rPr>
                <w:rFonts w:cs="Times New Roman"/>
                <w:sz w:val="21"/>
                <w:szCs w:val="21"/>
              </w:rPr>
              <w:t>3.152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7D96828" w14:textId="77777777" w:rsidR="00C644D0" w:rsidRPr="00150DE5" w:rsidRDefault="00C644D0" w:rsidP="00C644D0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150DE5">
              <w:rPr>
                <w:rFonts w:cs="Times New Roman"/>
                <w:sz w:val="21"/>
                <w:szCs w:val="21"/>
              </w:rPr>
              <w:t>up</w:t>
            </w:r>
          </w:p>
        </w:tc>
      </w:tr>
      <w:bookmarkEnd w:id="2"/>
    </w:tbl>
    <w:p w14:paraId="7B8C3D66" w14:textId="77777777" w:rsidR="00B45F52" w:rsidRDefault="00B45F52"/>
    <w:sectPr w:rsidR="00B45F5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2D37E9" w14:textId="77777777" w:rsidR="00804192" w:rsidRDefault="00804192" w:rsidP="00F91CA5">
      <w:r>
        <w:separator/>
      </w:r>
    </w:p>
  </w:endnote>
  <w:endnote w:type="continuationSeparator" w:id="0">
    <w:p w14:paraId="7107ACB3" w14:textId="77777777" w:rsidR="00804192" w:rsidRDefault="00804192" w:rsidP="00F91C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367A99" w14:textId="77777777" w:rsidR="00804192" w:rsidRDefault="00804192" w:rsidP="00F91CA5">
      <w:r>
        <w:separator/>
      </w:r>
    </w:p>
  </w:footnote>
  <w:footnote w:type="continuationSeparator" w:id="0">
    <w:p w14:paraId="011C034A" w14:textId="77777777" w:rsidR="00804192" w:rsidRDefault="00804192" w:rsidP="00F91CA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C644D0"/>
    <w:rsid w:val="000D78A9"/>
    <w:rsid w:val="001E5858"/>
    <w:rsid w:val="0028539D"/>
    <w:rsid w:val="006F5330"/>
    <w:rsid w:val="00804192"/>
    <w:rsid w:val="008B1111"/>
    <w:rsid w:val="00952250"/>
    <w:rsid w:val="0099631C"/>
    <w:rsid w:val="00B45F52"/>
    <w:rsid w:val="00C644D0"/>
    <w:rsid w:val="00DE765A"/>
    <w:rsid w:val="00F91C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5693383"/>
  <w15:chartTrackingRefBased/>
  <w15:docId w15:val="{2D92746A-A6AE-4B2B-A2EE-F7585AB059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644D0"/>
    <w:rPr>
      <w:rFonts w:ascii="Times New Roman" w:eastAsia="宋体" w:hAnsi="Times New Roman" w:cs="宋体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91CA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91CA5"/>
    <w:rPr>
      <w:rFonts w:ascii="Times New Roman" w:eastAsia="宋体" w:hAnsi="Times New Roman" w:cs="宋体"/>
      <w:kern w:val="0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91CA5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91CA5"/>
    <w:rPr>
      <w:rFonts w:ascii="Times New Roman" w:eastAsia="宋体" w:hAnsi="Times New Roman" w:cs="宋体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08</Words>
  <Characters>593</Characters>
  <Application>Microsoft Office Word</Application>
  <DocSecurity>0</DocSecurity>
  <Lines>22</Lines>
  <Paragraphs>15</Paragraphs>
  <ScaleCrop>false</ScaleCrop>
  <Company/>
  <LinksUpToDate>false</LinksUpToDate>
  <CharactersWithSpaces>8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郝 学峰</dc:creator>
  <cp:keywords/>
  <dc:description/>
  <cp:lastModifiedBy>郝 学峰</cp:lastModifiedBy>
  <cp:revision>3</cp:revision>
  <dcterms:created xsi:type="dcterms:W3CDTF">2022-04-06T14:04:00Z</dcterms:created>
  <dcterms:modified xsi:type="dcterms:W3CDTF">2022-04-11T03:44:00Z</dcterms:modified>
</cp:coreProperties>
</file>